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3B7C9" w14:textId="77777777" w:rsidR="00A67EF9" w:rsidRPr="00C14FE1" w:rsidRDefault="00A67EF9" w:rsidP="00C14FE1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5841142"/>
      <w:r w:rsidRPr="00C14FE1">
        <w:rPr>
          <w:rFonts w:ascii="Times New Roman" w:hAnsi="Times New Roman" w:cs="Times New Roman"/>
          <w:color w:val="auto"/>
          <w:sz w:val="24"/>
          <w:szCs w:val="24"/>
        </w:rPr>
        <w:t>Table S1. Intellectual and/or developmental disability diagnostic codes from International Classification of Disease 9 and 10.</w:t>
      </w:r>
      <w:bookmarkEnd w:id="0"/>
      <w:r w:rsidRPr="00C14FE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9447" w:type="dxa"/>
        <w:tblLook w:val="04A0" w:firstRow="1" w:lastRow="0" w:firstColumn="1" w:lastColumn="0" w:noHBand="0" w:noVBand="1"/>
      </w:tblPr>
      <w:tblGrid>
        <w:gridCol w:w="2048"/>
        <w:gridCol w:w="7399"/>
      </w:tblGrid>
      <w:tr w:rsidR="00A67EF9" w:rsidRPr="0000489A" w14:paraId="27768A3B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6D4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ode (ICD-9)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9BF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67EF9" w:rsidRPr="0000489A" w14:paraId="1D43C7EA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CD0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299-299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60D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ervasive development disorders (e.g., autism)</w:t>
            </w:r>
          </w:p>
        </w:tc>
      </w:tr>
      <w:tr w:rsidR="00A67EF9" w:rsidRPr="0000489A" w14:paraId="05C04394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0B2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17-317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D213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ntal retardation</w:t>
            </w:r>
          </w:p>
        </w:tc>
      </w:tr>
      <w:tr w:rsidR="00A67EF9" w:rsidRPr="0000489A" w14:paraId="0E4B323B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3D4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18-318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40B8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ntal retardation</w:t>
            </w:r>
          </w:p>
        </w:tc>
      </w:tr>
      <w:tr w:rsidR="00A67EF9" w:rsidRPr="0000489A" w14:paraId="782E1148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C26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19-319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890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ental retardation</w:t>
            </w:r>
          </w:p>
        </w:tc>
      </w:tr>
      <w:tr w:rsidR="00A67EF9" w:rsidRPr="0000489A" w14:paraId="3C2BF805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F06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80-7583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024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Chromosomal anomalies for which a developmental disability is typically present </w:t>
            </w:r>
          </w:p>
        </w:tc>
      </w:tr>
      <w:tr w:rsidR="00A67EF9" w:rsidRPr="0000489A" w14:paraId="10F0E59E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6A15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85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A7E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conditions due to autosomal anomalies</w:t>
            </w:r>
          </w:p>
        </w:tc>
      </w:tr>
      <w:tr w:rsidR="00A67EF9" w:rsidRPr="0000489A" w14:paraId="48B0D3EE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A7A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8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8A6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Other conditions due to chromosome anomalies </w:t>
            </w:r>
          </w:p>
        </w:tc>
      </w:tr>
      <w:tr w:rsidR="00A67EF9" w:rsidRPr="0000489A" w14:paraId="14428F28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3FFB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8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656F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Conditions due to anomaly of unspecified chromosome</w:t>
            </w:r>
          </w:p>
        </w:tc>
      </w:tr>
      <w:tr w:rsidR="00A67EF9" w:rsidRPr="0000489A" w14:paraId="15B9B978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AB41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95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D56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Tuberous sclerosis</w:t>
            </w:r>
          </w:p>
        </w:tc>
      </w:tr>
      <w:tr w:rsidR="00A67EF9" w:rsidRPr="0000489A" w14:paraId="36478BD5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FD8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98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AC3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and unspecified congenital anomalies: Prader Willi</w:t>
            </w:r>
          </w:p>
        </w:tc>
      </w:tr>
      <w:tr w:rsidR="00A67EF9" w:rsidRPr="0000489A" w14:paraId="5BD52DEF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C44E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982</w:t>
            </w: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BC8D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arfan Syndrome</w:t>
            </w:r>
          </w:p>
        </w:tc>
      </w:tr>
      <w:tr w:rsidR="00A67EF9" w:rsidRPr="0000489A" w14:paraId="5E84E735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026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983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84A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and unspecified congenital anomalies: fragile x</w:t>
            </w:r>
          </w:p>
        </w:tc>
      </w:tr>
      <w:tr w:rsidR="00A67EF9" w:rsidRPr="0000489A" w14:paraId="258EC139" w14:textId="77777777" w:rsidTr="00EE256A">
        <w:trPr>
          <w:trHeight w:val="376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6CA7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598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2653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Other and unspecified congenital anomalies: other </w:t>
            </w:r>
          </w:p>
          <w:p w14:paraId="2EE1BFFB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e.g. menkes disease, Laurence-Moon-Biedl,rubinstein-taybi syndrome etc.)</w:t>
            </w:r>
          </w:p>
        </w:tc>
      </w:tr>
      <w:tr w:rsidR="00A67EF9" w:rsidRPr="0000489A" w14:paraId="63927AC0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774A8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33FC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OXIOUS SUBST NOS AFF NB</w:t>
            </w:r>
          </w:p>
        </w:tc>
      </w:tr>
      <w:tr w:rsidR="00A67EF9" w:rsidRPr="0000489A" w14:paraId="4613CA01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004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662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OXIOUS SUBST NOS AFF NB</w:t>
            </w:r>
          </w:p>
        </w:tc>
      </w:tr>
      <w:tr w:rsidR="00A67EF9" w:rsidRPr="0000489A" w14:paraId="722A87AC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534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2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3BC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ATERNAL ALCOHOL AFF NB</w:t>
            </w:r>
          </w:p>
        </w:tc>
      </w:tr>
      <w:tr w:rsidR="00A67EF9" w:rsidRPr="0000489A" w14:paraId="0D69EEF9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C5E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2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CD30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ATERNAL NARCOTIC AFF NB</w:t>
            </w:r>
          </w:p>
        </w:tc>
      </w:tr>
      <w:tr w:rsidR="00A67EF9" w:rsidRPr="0000489A" w14:paraId="0FB9CF27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782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3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A9A9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ATERNAL HALLUCIN AFF NB</w:t>
            </w:r>
          </w:p>
        </w:tc>
      </w:tr>
      <w:tr w:rsidR="00A67EF9" w:rsidRPr="0000489A" w14:paraId="5E211583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CD06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4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D2F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ATERNAL ANTI-INF AFF NB</w:t>
            </w:r>
          </w:p>
        </w:tc>
      </w:tr>
      <w:tr w:rsidR="00A67EF9" w:rsidRPr="006C6A8C" w14:paraId="6E3B9095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31CE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76075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B8DB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COCAIN AFF FET VIA PLAC/BR MILK</w:t>
            </w:r>
          </w:p>
        </w:tc>
      </w:tr>
      <w:tr w:rsidR="00A67EF9" w:rsidRPr="0000489A" w14:paraId="558D6018" w14:textId="77777777" w:rsidTr="00EE256A">
        <w:trPr>
          <w:trHeight w:val="13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9AF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76077</w:t>
            </w: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ab/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D2D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etal hydantoin syndrome</w:t>
            </w:r>
          </w:p>
        </w:tc>
      </w:tr>
      <w:tr w:rsidR="00A67EF9" w:rsidRPr="0000489A" w14:paraId="0535D756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639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76079</w:t>
            </w: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8C4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NOXIOUS SUBST NEC AFF NB</w:t>
            </w:r>
          </w:p>
        </w:tc>
      </w:tr>
      <w:tr w:rsidR="00A67EF9" w:rsidRPr="0000489A" w14:paraId="7764BB4D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2AE6B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ode (ICD-10)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A373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A67EF9" w:rsidRPr="0000489A" w14:paraId="5F0C06B5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6B1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0/F70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1D6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ild mental retardation with the statement of no, or minimal, impairment of behaviour</w:t>
            </w:r>
          </w:p>
        </w:tc>
      </w:tr>
      <w:tr w:rsidR="00A67EF9" w:rsidRPr="0000489A" w14:paraId="56BD34E6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251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0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E828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ild mental retardation, significant impairment of behaviour requiring attention or treatment</w:t>
            </w:r>
          </w:p>
        </w:tc>
      </w:tr>
      <w:tr w:rsidR="00A67EF9" w:rsidRPr="0000489A" w14:paraId="7323ED03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4AC0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70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7708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ild mental retardation, other impairments of behaviour</w:t>
            </w:r>
          </w:p>
        </w:tc>
      </w:tr>
      <w:tr w:rsidR="00A67EF9" w:rsidRPr="0000489A" w14:paraId="102BEBB8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8785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0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4D6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ild mental retardation without mention of impairment of behaviour</w:t>
            </w:r>
          </w:p>
        </w:tc>
      </w:tr>
      <w:tr w:rsidR="00A67EF9" w:rsidRPr="0000489A" w14:paraId="0DE63CD9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A50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1/F71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D8CF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oderate mental retardation with the statement of no, or minimal, impairment of behaviour</w:t>
            </w:r>
          </w:p>
        </w:tc>
      </w:tr>
      <w:tr w:rsidR="00A67EF9" w:rsidRPr="0000489A" w14:paraId="723ECEB2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9052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1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6BAF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oderate mental retardation, significant impairment of behaviour requiring attention or treatment</w:t>
            </w:r>
          </w:p>
        </w:tc>
      </w:tr>
      <w:tr w:rsidR="00A67EF9" w:rsidRPr="0000489A" w14:paraId="44E8B60F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C7B5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1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5DD5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oderate mental retardation, other impairments of behaviour</w:t>
            </w:r>
          </w:p>
        </w:tc>
      </w:tr>
      <w:tr w:rsidR="00A67EF9" w:rsidRPr="0000489A" w14:paraId="786B2974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D2F6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1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112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Moderate mental retardation without mention of impairment of behaviour</w:t>
            </w:r>
          </w:p>
        </w:tc>
      </w:tr>
      <w:tr w:rsidR="00A67EF9" w:rsidRPr="0000489A" w14:paraId="25DFEB35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3AC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2/F72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E27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Severe mental retardation with the statement of no, or minimal, impairment of behaviour</w:t>
            </w:r>
          </w:p>
        </w:tc>
      </w:tr>
      <w:tr w:rsidR="00A67EF9" w:rsidRPr="0000489A" w14:paraId="1CD19090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2826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2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3EFC0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Severe mental retardation, significant impairment of behaviour requiring attention or treatment</w:t>
            </w:r>
          </w:p>
        </w:tc>
      </w:tr>
      <w:tr w:rsidR="00A67EF9" w:rsidRPr="0000489A" w14:paraId="357CC1A8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A8C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2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74B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Severe mental retardation, other impairments of behaviour</w:t>
            </w:r>
          </w:p>
        </w:tc>
      </w:tr>
      <w:tr w:rsidR="00A67EF9" w:rsidRPr="0000489A" w14:paraId="564126C6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E209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2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7960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Severe mental retardation without mention of impairment of behaviour</w:t>
            </w:r>
          </w:p>
        </w:tc>
      </w:tr>
      <w:tr w:rsidR="00A67EF9" w:rsidRPr="0000489A" w14:paraId="20996E93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5E0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3/F73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4C8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rofound mental retardation with the statement of no, or minimal, impairment of behaviour</w:t>
            </w:r>
          </w:p>
        </w:tc>
      </w:tr>
      <w:tr w:rsidR="00A67EF9" w:rsidRPr="0000489A" w14:paraId="635FD058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3B26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3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EF6D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rofound mental retardation, significant impairment of behaviour requiring attention or treatment</w:t>
            </w:r>
          </w:p>
        </w:tc>
      </w:tr>
      <w:tr w:rsidR="00A67EF9" w:rsidRPr="0000489A" w14:paraId="4A072B82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8BC0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3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10C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rofound mental retardation, other impairments of behaviour</w:t>
            </w:r>
          </w:p>
        </w:tc>
      </w:tr>
      <w:tr w:rsidR="00A67EF9" w:rsidRPr="0000489A" w14:paraId="2C921E17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012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3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0B3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rofound mental retardation without mention of impairment of behaviour</w:t>
            </w:r>
          </w:p>
        </w:tc>
      </w:tr>
      <w:tr w:rsidR="00A67EF9" w:rsidRPr="0000489A" w14:paraId="3DDC2185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1B6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8/F78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DA12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mental retardation with the statement of no, or minimal, impairment of behaviour</w:t>
            </w:r>
          </w:p>
        </w:tc>
      </w:tr>
      <w:tr w:rsidR="00A67EF9" w:rsidRPr="0000489A" w14:paraId="15315225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C8A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8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7B2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mental retardation, significant impairment of behaviour requiring attention or treatment</w:t>
            </w:r>
          </w:p>
        </w:tc>
      </w:tr>
      <w:tr w:rsidR="00A67EF9" w:rsidRPr="0000489A" w14:paraId="15F823A4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0EE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8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E6B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mental retardation, other impairments of behaviour</w:t>
            </w:r>
          </w:p>
        </w:tc>
      </w:tr>
      <w:tr w:rsidR="00A67EF9" w:rsidRPr="0000489A" w14:paraId="2094B328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106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8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711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mental retardation without mention of impairment of behaviour</w:t>
            </w:r>
          </w:p>
        </w:tc>
      </w:tr>
      <w:tr w:rsidR="00A67EF9" w:rsidRPr="0000489A" w14:paraId="7666C83E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9C36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9/F79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E16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Unspecified mental retardation with the statement of no, or minimal, impairment of behaviour</w:t>
            </w:r>
          </w:p>
        </w:tc>
      </w:tr>
      <w:tr w:rsidR="00A67EF9" w:rsidRPr="0000489A" w14:paraId="763EE7B8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F4D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9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17B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Unspecified mental retardation, significant impairment of behaviour requiring attention or treatment</w:t>
            </w:r>
          </w:p>
        </w:tc>
      </w:tr>
      <w:tr w:rsidR="00A67EF9" w:rsidRPr="0000489A" w14:paraId="40A84BD2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78C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9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32D2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Unspecified mental retardation, other impairments of behaviour</w:t>
            </w:r>
          </w:p>
        </w:tc>
      </w:tr>
      <w:tr w:rsidR="00A67EF9" w:rsidRPr="0000489A" w14:paraId="31900209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18D8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79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76D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Unspecified mental retardation without mention of impairment of behaviour</w:t>
            </w:r>
          </w:p>
        </w:tc>
      </w:tr>
      <w:tr w:rsidR="00A67EF9" w:rsidRPr="0000489A" w14:paraId="3655011F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CF8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AFE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Childhood autism</w:t>
            </w:r>
          </w:p>
        </w:tc>
      </w:tr>
      <w:tr w:rsidR="00A67EF9" w:rsidRPr="0000489A" w14:paraId="60451C29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DCE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41B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Atypical autism</w:t>
            </w:r>
          </w:p>
        </w:tc>
      </w:tr>
      <w:tr w:rsidR="00A67EF9" w:rsidRPr="0000489A" w14:paraId="47600140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2A3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2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20E0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Rett’s Syndrome</w:t>
            </w:r>
          </w:p>
        </w:tc>
      </w:tr>
      <w:tr w:rsidR="00A67EF9" w:rsidRPr="0000489A" w14:paraId="5F7FC0B4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CBFD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4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F29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veractive disorder associated with mental retardation and stereotyped movements</w:t>
            </w:r>
          </w:p>
        </w:tc>
      </w:tr>
      <w:tr w:rsidR="00A67EF9" w:rsidRPr="0000489A" w14:paraId="516265F7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0B39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845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6D83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Asperger’s syndrome</w:t>
            </w:r>
          </w:p>
        </w:tc>
      </w:tr>
      <w:tr w:rsidR="00A67EF9" w:rsidRPr="0000489A" w14:paraId="47C4E819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8B6C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8E2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pervasive developmental disorders</w:t>
            </w:r>
          </w:p>
        </w:tc>
      </w:tr>
      <w:tr w:rsidR="00A67EF9" w:rsidRPr="0000489A" w14:paraId="515E3019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8EBE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849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01C6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Pervasive developmental disorder, unspecified</w:t>
            </w:r>
          </w:p>
        </w:tc>
      </w:tr>
      <w:tr w:rsidR="00A67EF9" w:rsidRPr="0000489A" w14:paraId="11E1EABD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0E0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85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8E9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Tuberous sclerosis</w:t>
            </w:r>
          </w:p>
        </w:tc>
      </w:tr>
      <w:tr w:rsidR="00A67EF9" w:rsidRPr="0000489A" w14:paraId="1CCB4D21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1600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860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3C075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etal Alcohol Syndrome</w:t>
            </w:r>
          </w:p>
        </w:tc>
      </w:tr>
      <w:tr w:rsidR="00A67EF9" w:rsidRPr="0000489A" w14:paraId="3F455EE1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AB1F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86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96B47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etal hydantoin syndrome</w:t>
            </w:r>
          </w:p>
        </w:tc>
      </w:tr>
      <w:tr w:rsidR="00A67EF9" w:rsidRPr="0000489A" w14:paraId="175E00DA" w14:textId="77777777" w:rsidTr="00EE256A">
        <w:trPr>
          <w:trHeight w:val="184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C0A4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87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C4AC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Aarskog, Prader willi, DeLange, Seckel etc.  </w:t>
            </w:r>
          </w:p>
        </w:tc>
      </w:tr>
      <w:tr w:rsidR="00A67EF9" w:rsidRPr="0000489A" w14:paraId="36020C7B" w14:textId="77777777" w:rsidTr="00EE256A">
        <w:trPr>
          <w:trHeight w:val="191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35A2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87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745EA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A67EF9" w:rsidRPr="0000489A" w14:paraId="7B47A5BD" w14:textId="77777777" w:rsidTr="00EE256A">
        <w:trPr>
          <w:trHeight w:val="253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A8DF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Q900-Q939 </w:t>
            </w:r>
            <w:r w:rsidRPr="00004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pt</w:t>
            </w: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 Q926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32D9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(i.e., all Down Syndrome Types, cri du chat, etc </w:t>
            </w:r>
            <w:r w:rsidRPr="0000489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except</w:t>
            </w: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 xml:space="preserve"> Extra marker chromosomes)</w:t>
            </w:r>
          </w:p>
        </w:tc>
      </w:tr>
      <w:tr w:rsidR="00A67EF9" w:rsidRPr="0000489A" w14:paraId="45101F65" w14:textId="77777777" w:rsidTr="00EE256A">
        <w:trPr>
          <w:trHeight w:val="246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4E0E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971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53571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emale with more than three X chromosomes</w:t>
            </w:r>
          </w:p>
        </w:tc>
      </w:tr>
      <w:tr w:rsidR="00A67EF9" w:rsidRPr="0000489A" w14:paraId="40B1773F" w14:textId="77777777" w:rsidTr="00EE256A">
        <w:trPr>
          <w:trHeight w:val="253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13C63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992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5B82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Fragile X</w:t>
            </w:r>
          </w:p>
        </w:tc>
      </w:tr>
      <w:tr w:rsidR="00A67EF9" w:rsidRPr="0000489A" w14:paraId="4224ABEA" w14:textId="77777777" w:rsidTr="00EE256A">
        <w:trPr>
          <w:trHeight w:val="246"/>
        </w:trPr>
        <w:tc>
          <w:tcPr>
            <w:tcW w:w="2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90BD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Q998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58F3B" w14:textId="77777777" w:rsidR="00A67EF9" w:rsidRPr="0000489A" w:rsidRDefault="00A67EF9" w:rsidP="00EE256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89A">
              <w:rPr>
                <w:rFonts w:ascii="Times New Roman" w:hAnsi="Times New Roman" w:cs="Times New Roman"/>
                <w:sz w:val="20"/>
                <w:szCs w:val="20"/>
              </w:rPr>
              <w:t>Other specified chromosome abnormalities</w:t>
            </w:r>
          </w:p>
        </w:tc>
      </w:tr>
    </w:tbl>
    <w:p w14:paraId="13E415EA" w14:textId="77777777" w:rsidR="00A67EF9" w:rsidRPr="0000489A" w:rsidRDefault="00A67EF9" w:rsidP="00A67EF9">
      <w:pPr>
        <w:pStyle w:val="EndNoteBibliography"/>
        <w:numPr>
          <w:ilvl w:val="0"/>
          <w:numId w:val="0"/>
        </w:numPr>
        <w:ind w:left="360"/>
        <w:rPr>
          <w:sz w:val="20"/>
          <w:szCs w:val="20"/>
        </w:rPr>
      </w:pPr>
    </w:p>
    <w:p w14:paraId="302966AF" w14:textId="77777777" w:rsidR="00A67EF9" w:rsidRPr="0000489A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  <w:sz w:val="20"/>
          <w:szCs w:val="20"/>
        </w:rPr>
      </w:pPr>
    </w:p>
    <w:p w14:paraId="3F5515A6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3E2C657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483E1A4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118282D7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56E2274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3D0AB3D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5EA19359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779E942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19A749D5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41C82EF2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37BDC717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068B9AA5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34B864E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2103341B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12F2A8E8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02468F7F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67FBABFD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3D01F33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0EDD2BFA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55ECCDD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78A2926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0FD6F0E1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  <w:rPr>
          <w:i/>
          <w:iCs/>
        </w:rPr>
      </w:pPr>
    </w:p>
    <w:p w14:paraId="43E3A69A" w14:textId="77777777" w:rsidR="00A67EF9" w:rsidRDefault="00A67EF9" w:rsidP="00A67EF9">
      <w:pPr>
        <w:pStyle w:val="EndNoteBibliography"/>
        <w:numPr>
          <w:ilvl w:val="0"/>
          <w:numId w:val="0"/>
        </w:numPr>
        <w:rPr>
          <w:i/>
          <w:iCs/>
        </w:rPr>
      </w:pPr>
    </w:p>
    <w:sectPr w:rsidR="00A67EF9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B7384" w14:textId="77777777" w:rsidR="00440BD7" w:rsidRDefault="00440BD7" w:rsidP="00D90B69">
      <w:r>
        <w:separator/>
      </w:r>
    </w:p>
  </w:endnote>
  <w:endnote w:type="continuationSeparator" w:id="0">
    <w:p w14:paraId="49C184F5" w14:textId="77777777" w:rsidR="00440BD7" w:rsidRDefault="00440BD7" w:rsidP="00D9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40024" w14:textId="77777777" w:rsidR="00440BD7" w:rsidRDefault="00440BD7" w:rsidP="00D90B69">
      <w:r>
        <w:separator/>
      </w:r>
    </w:p>
  </w:footnote>
  <w:footnote w:type="continuationSeparator" w:id="0">
    <w:p w14:paraId="4C3C8D08" w14:textId="77777777" w:rsidR="00440BD7" w:rsidRDefault="00440BD7" w:rsidP="00D90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3646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38FCB8" w14:textId="43B45E2B" w:rsidR="00D90B69" w:rsidRDefault="00D90B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0E41" w14:textId="77777777" w:rsidR="00D90B69" w:rsidRDefault="00D90B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A7A5F"/>
    <w:multiLevelType w:val="hybridMultilevel"/>
    <w:tmpl w:val="F45CFE64"/>
    <w:lvl w:ilvl="0" w:tplc="D03C3DFC">
      <w:numFmt w:val="bullet"/>
      <w:pStyle w:val="EndNoteBibliography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59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F9"/>
    <w:rsid w:val="0005184C"/>
    <w:rsid w:val="000E10D1"/>
    <w:rsid w:val="001A0585"/>
    <w:rsid w:val="00440BD7"/>
    <w:rsid w:val="006C6A8C"/>
    <w:rsid w:val="008172D9"/>
    <w:rsid w:val="008F7A20"/>
    <w:rsid w:val="00A20EF1"/>
    <w:rsid w:val="00A67EF9"/>
    <w:rsid w:val="00B014EF"/>
    <w:rsid w:val="00B41EB4"/>
    <w:rsid w:val="00B93FA9"/>
    <w:rsid w:val="00C14FE1"/>
    <w:rsid w:val="00CB3BAA"/>
    <w:rsid w:val="00D90B69"/>
    <w:rsid w:val="00E07829"/>
    <w:rsid w:val="00F2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BFB"/>
  <w15:chartTrackingRefBased/>
  <w15:docId w15:val="{DF257FB7-5A64-4D16-B70B-1BF403AD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F9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EF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7EF9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F9"/>
    <w:rPr>
      <w:rFonts w:eastAsia="Times New Roman"/>
      <w:noProof/>
      <w:kern w:val="0"/>
      <w:lang w:val="en-US"/>
      <w14:ligatures w14:val="none"/>
    </w:rPr>
  </w:style>
  <w:style w:type="table" w:styleId="TableGrid">
    <w:name w:val="Table Grid"/>
    <w:basedOn w:val="TableNormal"/>
    <w:rsid w:val="00A67EF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14FE1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FE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B69"/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B6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021A2FCBE9D4C8021FF838F25952F" ma:contentTypeVersion="14" ma:contentTypeDescription="Create a new document." ma:contentTypeScope="" ma:versionID="9478038a51dd584abd3b892e8f5ef535">
  <xsd:schema xmlns:xsd="http://www.w3.org/2001/XMLSchema" xmlns:xs="http://www.w3.org/2001/XMLSchema" xmlns:p="http://schemas.microsoft.com/office/2006/metadata/properties" xmlns:ns2="d57e1125-3acb-4af2-a03f-04b7039da242" xmlns:ns3="7ae5a0b6-f563-463c-b6f1-44016a79b82a" targetNamespace="http://schemas.microsoft.com/office/2006/metadata/properties" ma:root="true" ma:fieldsID="c88694d060e74120b1b35b367bf9fd97" ns2:_="" ns3:_="">
    <xsd:import namespace="d57e1125-3acb-4af2-a03f-04b7039da242"/>
    <xsd:import namespace="7ae5a0b6-f563-463c-b6f1-44016a79b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e1125-3acb-4af2-a03f-04b7039da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5a0b6-f563-463c-b6f1-44016a79b8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9d7947-80a1-455f-85bf-5e3f61896a04}" ma:internalName="TaxCatchAll" ma:showField="CatchAllData" ma:web="7ae5a0b6-f563-463c-b6f1-44016a79b8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5a0b6-f563-463c-b6f1-44016a79b82a" xsi:nil="true"/>
    <lcf76f155ced4ddcb4097134ff3c332f xmlns="d57e1125-3acb-4af2-a03f-04b7039da2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606507-8633-4B7C-BF9C-7B0A17483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e1125-3acb-4af2-a03f-04b7039da242"/>
    <ds:schemaRef ds:uri="7ae5a0b6-f563-463c-b6f1-44016a79b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48938-4F33-4832-970C-0E6F9E952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F079E-99F2-46D1-AC79-ABA620F2BD8D}">
  <ds:schemaRefs>
    <ds:schemaRef ds:uri="http://schemas.microsoft.com/office/2006/metadata/properties"/>
    <ds:schemaRef ds:uri="http://schemas.microsoft.com/office/infopath/2007/PartnerControls"/>
    <ds:schemaRef ds:uri="7ae5a0b6-f563-463c-b6f1-44016a79b82a"/>
    <ds:schemaRef ds:uri="d57e1125-3acb-4af2-a03f-04b7039da2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sford</dc:creator>
  <cp:keywords/>
  <dc:description/>
  <cp:lastModifiedBy>Rebecca Hansford</cp:lastModifiedBy>
  <cp:revision>3</cp:revision>
  <dcterms:created xsi:type="dcterms:W3CDTF">2026-04-01T12:54:00Z</dcterms:created>
  <dcterms:modified xsi:type="dcterms:W3CDTF">2026-04-0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021A2FCBE9D4C8021FF838F25952F</vt:lpwstr>
  </property>
  <property fmtid="{D5CDD505-2E9C-101B-9397-08002B2CF9AE}" pid="3" name="MediaServiceImageTags">
    <vt:lpwstr/>
  </property>
</Properties>
</file>